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2079"/>
        <w:gridCol w:w="4067"/>
        <w:gridCol w:w="4600"/>
      </w:tblGrid>
      <w:tr w:rsidR="00144DB8" w:rsidRPr="00144DB8" w14:paraId="2E4821AD" w14:textId="77777777" w:rsidTr="000B6B06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F72A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E51F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8816" w14:textId="2C4EC0AE" w:rsidR="00144DB8" w:rsidRPr="00144DB8" w:rsidRDefault="00D52858" w:rsidP="00D5285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="00144DB8"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quenc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5’ – 3’)</w:t>
            </w:r>
          </w:p>
        </w:tc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AC2E" w14:textId="0C2FC19D" w:rsidR="00144DB8" w:rsidRPr="00144DB8" w:rsidRDefault="00D5285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urpose</w:t>
            </w:r>
            <w:bookmarkStart w:id="0" w:name="_GoBack"/>
            <w:bookmarkEnd w:id="0"/>
          </w:p>
        </w:tc>
      </w:tr>
      <w:tr w:rsidR="00144DB8" w:rsidRPr="00144DB8" w14:paraId="7570F099" w14:textId="77777777" w:rsidTr="000B6B06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AFD5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4AE1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CDS-KI</w:t>
            </w:r>
          </w:p>
        </w:tc>
        <w:tc>
          <w:tcPr>
            <w:tcW w:w="3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8509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GCATCTTCGTGCACGAGC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884E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uplication model</w:t>
            </w:r>
          </w:p>
        </w:tc>
      </w:tr>
      <w:tr w:rsidR="00144DB8" w:rsidRPr="00144DB8" w14:paraId="234407D6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CB1CBD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31A3B93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1-kit-3S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506C6A17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GGGATGAAAGTGTTCCG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A2EDF93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tron 17 G to A model</w:t>
            </w:r>
          </w:p>
        </w:tc>
      </w:tr>
      <w:tr w:rsidR="00144DB8" w:rsidRPr="00144DB8" w14:paraId="14B5EEF7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ED52C5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28D019E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1-kit-5S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3683F120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GAATGATTCGAATTACG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7EC63396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tron 17 G to A model</w:t>
            </w:r>
          </w:p>
        </w:tc>
      </w:tr>
      <w:tr w:rsidR="00144DB8" w:rsidRPr="00144DB8" w14:paraId="5ED9BF8D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9D3BBF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509C2D7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8-kit-S1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62846B46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CGTTTATTAAAATTGGGT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0D144CFA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xon 17 deletion model</w:t>
            </w:r>
          </w:p>
        </w:tc>
      </w:tr>
      <w:tr w:rsidR="00144DB8" w:rsidRPr="00144DB8" w14:paraId="3A4CD3C9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966EEB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02A2063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8-kit-S2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2B2948D6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CCTGTGAAACACAAAAC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69DC0F88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xon 17 deletion model</w:t>
            </w:r>
          </w:p>
        </w:tc>
      </w:tr>
      <w:tr w:rsidR="00144DB8" w:rsidRPr="00144DB8" w14:paraId="44427975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6597C4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47C1A90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8-kit-S3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6813D06A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AGTATTTCAAACGAAGCG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5B2F64FF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xon 17 deletion model</w:t>
            </w:r>
          </w:p>
        </w:tc>
      </w:tr>
      <w:tr w:rsidR="00144DB8" w:rsidRPr="00144DB8" w14:paraId="4561BFC1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3A49C8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82D540C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8-kit-S4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2DFE3AC2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AAAGCCTACCGTGACCTTC</w:t>
            </w:r>
          </w:p>
        </w:tc>
        <w:tc>
          <w:tcPr>
            <w:tcW w:w="4600" w:type="dxa"/>
            <w:shd w:val="clear" w:color="auto" w:fill="auto"/>
            <w:noWrap/>
            <w:vAlign w:val="center"/>
            <w:hideMark/>
          </w:tcPr>
          <w:p w14:paraId="0D20FB9F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RNA for</w:t>
            </w: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xon 17 deletion model</w:t>
            </w:r>
          </w:p>
        </w:tc>
      </w:tr>
      <w:tr w:rsidR="00144DB8" w:rsidRPr="00144DB8" w14:paraId="1FD7A899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062368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08933E2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dup-ps-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3A983C8B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GATCCGCCACAACATCG</w:t>
            </w:r>
          </w:p>
        </w:tc>
        <w:tc>
          <w:tcPr>
            <w:tcW w:w="4600" w:type="dxa"/>
            <w:vMerge w:val="restart"/>
            <w:shd w:val="clear" w:color="auto" w:fill="auto"/>
            <w:noWrap/>
            <w:vAlign w:val="center"/>
            <w:hideMark/>
          </w:tcPr>
          <w:p w14:paraId="7D57795C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KIT Dup/+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ice identification primers</w:t>
            </w:r>
          </w:p>
        </w:tc>
      </w:tr>
      <w:tr w:rsidR="00144DB8" w:rsidRPr="00144DB8" w14:paraId="5A04F001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6BB7E5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527A9C84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dup-ps-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44D34301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CTCGCTACCCTGGAATAGGAT</w:t>
            </w:r>
          </w:p>
        </w:tc>
        <w:tc>
          <w:tcPr>
            <w:tcW w:w="4600" w:type="dxa"/>
            <w:vMerge/>
            <w:vAlign w:val="center"/>
            <w:hideMark/>
          </w:tcPr>
          <w:p w14:paraId="77BE490A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6A96C67F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83B72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18D392A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d17-ps-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61D6D54D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TTCCCAGGTAACTACCAA</w:t>
            </w:r>
          </w:p>
        </w:tc>
        <w:tc>
          <w:tcPr>
            <w:tcW w:w="4600" w:type="dxa"/>
            <w:vMerge w:val="restart"/>
            <w:shd w:val="clear" w:color="auto" w:fill="auto"/>
            <w:noWrap/>
            <w:vAlign w:val="center"/>
            <w:hideMark/>
          </w:tcPr>
          <w:p w14:paraId="09C1CB09" w14:textId="39E2616B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KIT D17/+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mice identification primers</w:t>
            </w:r>
          </w:p>
        </w:tc>
      </w:tr>
      <w:tr w:rsidR="00144DB8" w:rsidRPr="00144DB8" w14:paraId="77784D1E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49F91D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1E6947D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d17-ps-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35DB8023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CACTTTGAAAACTTCACT</w:t>
            </w:r>
          </w:p>
        </w:tc>
        <w:tc>
          <w:tcPr>
            <w:tcW w:w="4600" w:type="dxa"/>
            <w:vMerge/>
            <w:vAlign w:val="center"/>
            <w:hideMark/>
          </w:tcPr>
          <w:p w14:paraId="40CF9AF4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7BB6A341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3366DE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7FE2CF1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GA-ps-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0D0EC84F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TGAGGCGGAAAGAACCAG</w:t>
            </w:r>
          </w:p>
        </w:tc>
        <w:tc>
          <w:tcPr>
            <w:tcW w:w="4600" w:type="dxa"/>
            <w:vMerge w:val="restart"/>
            <w:shd w:val="clear" w:color="auto" w:fill="auto"/>
            <w:noWrap/>
            <w:vAlign w:val="center"/>
            <w:hideMark/>
          </w:tcPr>
          <w:p w14:paraId="0B273F5E" w14:textId="3CC02BED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KIT dup/+ 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e identification primers</w:t>
            </w:r>
          </w:p>
        </w:tc>
      </w:tr>
      <w:tr w:rsidR="00144DB8" w:rsidRPr="00144DB8" w14:paraId="2A5CEA07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A1F7F7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3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68B2823D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GA-ps-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233B5141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GATTGCTAGTTTCAGCCTATCG</w:t>
            </w:r>
          </w:p>
        </w:tc>
        <w:tc>
          <w:tcPr>
            <w:tcW w:w="4600" w:type="dxa"/>
            <w:vMerge/>
            <w:vAlign w:val="center"/>
            <w:hideMark/>
          </w:tcPr>
          <w:p w14:paraId="35A8DE17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53B9485D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8AE7EF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0F08A0C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d17-NT-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56ECE079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TTGACTATTTATAATGCAT</w:t>
            </w:r>
          </w:p>
        </w:tc>
        <w:tc>
          <w:tcPr>
            <w:tcW w:w="4600" w:type="dxa"/>
            <w:vMerge w:val="restart"/>
            <w:shd w:val="clear" w:color="auto" w:fill="auto"/>
            <w:vAlign w:val="center"/>
            <w:hideMark/>
          </w:tcPr>
          <w:p w14:paraId="586C745F" w14:textId="3361E5B6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17 mice heterozygotes identification primers</w:t>
            </w:r>
          </w:p>
        </w:tc>
      </w:tr>
      <w:tr w:rsidR="00144DB8" w:rsidRPr="00144DB8" w14:paraId="4C8FF1D4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19E830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AED2918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d17-NT-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674E4546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GAGGATATTCCTGGCTGC</w:t>
            </w:r>
          </w:p>
        </w:tc>
        <w:tc>
          <w:tcPr>
            <w:tcW w:w="4600" w:type="dxa"/>
            <w:vMerge/>
            <w:vAlign w:val="center"/>
            <w:hideMark/>
          </w:tcPr>
          <w:p w14:paraId="40C47A2D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23F1ABE7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D37EB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C970D69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KI 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59EA4338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GATCCGCCACAACATCG</w:t>
            </w:r>
          </w:p>
        </w:tc>
        <w:tc>
          <w:tcPr>
            <w:tcW w:w="4600" w:type="dxa"/>
            <w:vMerge w:val="restart"/>
            <w:shd w:val="clear" w:color="auto" w:fill="auto"/>
            <w:vAlign w:val="center"/>
            <w:hideMark/>
          </w:tcPr>
          <w:p w14:paraId="0B219F87" w14:textId="4DB63CF3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KIT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up mice heterozygotes identification primers</w:t>
            </w:r>
          </w:p>
        </w:tc>
      </w:tr>
      <w:tr w:rsidR="00144DB8" w:rsidRPr="00144DB8" w14:paraId="59EB5F26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5C76B1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3B421980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KI 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71D91BFD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AACTCGCTACCCTGGAATAGGAT</w:t>
            </w:r>
          </w:p>
        </w:tc>
        <w:tc>
          <w:tcPr>
            <w:tcW w:w="4600" w:type="dxa"/>
            <w:vMerge/>
            <w:vAlign w:val="center"/>
            <w:hideMark/>
          </w:tcPr>
          <w:p w14:paraId="3113A69B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043345EE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AE22A7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74741F15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KI homo 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25D94E3C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TCTCGAAATGATTTACCTGGGGA</w:t>
            </w:r>
          </w:p>
        </w:tc>
        <w:tc>
          <w:tcPr>
            <w:tcW w:w="4600" w:type="dxa"/>
            <w:vMerge w:val="restart"/>
            <w:shd w:val="clear" w:color="auto" w:fill="auto"/>
            <w:vAlign w:val="center"/>
            <w:hideMark/>
          </w:tcPr>
          <w:p w14:paraId="1C9B12F7" w14:textId="634D1B34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KIT </w:t>
            </w: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p mice heterozygotes identification (WT allele) primers</w:t>
            </w:r>
          </w:p>
        </w:tc>
      </w:tr>
      <w:tr w:rsidR="00144DB8" w:rsidRPr="00144DB8" w14:paraId="7CE2B62D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0E77C7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4C15EF99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use KI homo 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0095A66A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TTTACAGTAGGAGCTACTTTGC</w:t>
            </w:r>
          </w:p>
        </w:tc>
        <w:tc>
          <w:tcPr>
            <w:tcW w:w="4600" w:type="dxa"/>
            <w:vMerge/>
            <w:vAlign w:val="center"/>
            <w:hideMark/>
          </w:tcPr>
          <w:p w14:paraId="081DDE38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37C08B34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3CBA8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1558AC19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QPCR-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05CEFA2D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ACGTCTCAGCCATCTG</w:t>
            </w:r>
          </w:p>
        </w:tc>
        <w:tc>
          <w:tcPr>
            <w:tcW w:w="4600" w:type="dxa"/>
            <w:vMerge w:val="restart"/>
            <w:shd w:val="clear" w:color="auto" w:fill="auto"/>
            <w:vAlign w:val="center"/>
            <w:hideMark/>
          </w:tcPr>
          <w:p w14:paraId="70604193" w14:textId="20198D6F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 Q-PCR primers</w:t>
            </w:r>
          </w:p>
        </w:tc>
      </w:tr>
      <w:tr w:rsidR="00144DB8" w:rsidRPr="00144DB8" w14:paraId="2D126726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A92BD2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50300A4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-QPCR-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7F3C5609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CGCCAGCTTCAACTATTAACT</w:t>
            </w:r>
          </w:p>
        </w:tc>
        <w:tc>
          <w:tcPr>
            <w:tcW w:w="4600" w:type="dxa"/>
            <w:vMerge/>
            <w:vAlign w:val="center"/>
            <w:hideMark/>
          </w:tcPr>
          <w:p w14:paraId="48BD9BE4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144DB8" w:rsidRPr="00144DB8" w14:paraId="5DDAF1FC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0BF72B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41608B6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-QPCR-F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5C58EAA8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GAGGCTCTTTTCCAGCC</w:t>
            </w:r>
          </w:p>
        </w:tc>
        <w:tc>
          <w:tcPr>
            <w:tcW w:w="4600" w:type="dxa"/>
            <w:vMerge w:val="restart"/>
            <w:shd w:val="clear" w:color="auto" w:fill="auto"/>
            <w:vAlign w:val="center"/>
            <w:hideMark/>
          </w:tcPr>
          <w:p w14:paraId="5A2F263E" w14:textId="0F539240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 QPCR primers</w:t>
            </w:r>
          </w:p>
        </w:tc>
      </w:tr>
      <w:tr w:rsidR="00144DB8" w:rsidRPr="00144DB8" w14:paraId="79415291" w14:textId="77777777" w:rsidTr="000B6B06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824C1B" w14:textId="77777777" w:rsidR="00144DB8" w:rsidRPr="00144DB8" w:rsidRDefault="00144DB8" w:rsidP="00144DB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28AE6F71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DH-QPCR-R</w:t>
            </w:r>
          </w:p>
        </w:tc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46F60E67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44D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AGGTCTTTACGGATGTCAACGT</w:t>
            </w:r>
          </w:p>
        </w:tc>
        <w:tc>
          <w:tcPr>
            <w:tcW w:w="4600" w:type="dxa"/>
            <w:vMerge/>
            <w:vAlign w:val="center"/>
            <w:hideMark/>
          </w:tcPr>
          <w:p w14:paraId="689362C7" w14:textId="77777777" w:rsidR="00144DB8" w:rsidRPr="00144DB8" w:rsidRDefault="00144DB8" w:rsidP="00144D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40AEE03D" w14:textId="77777777" w:rsidR="00CA6678" w:rsidRDefault="00285699"/>
    <w:sectPr w:rsidR="00CA6678" w:rsidSect="00144D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0685E" w14:textId="77777777" w:rsidR="00285699" w:rsidRDefault="00285699" w:rsidP="00D52858">
      <w:r>
        <w:separator/>
      </w:r>
    </w:p>
  </w:endnote>
  <w:endnote w:type="continuationSeparator" w:id="0">
    <w:p w14:paraId="10733EFA" w14:textId="77777777" w:rsidR="00285699" w:rsidRDefault="00285699" w:rsidP="00D52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D7FF18" w14:textId="77777777" w:rsidR="00285699" w:rsidRDefault="00285699" w:rsidP="00D52858">
      <w:r>
        <w:separator/>
      </w:r>
    </w:p>
  </w:footnote>
  <w:footnote w:type="continuationSeparator" w:id="0">
    <w:p w14:paraId="13099C49" w14:textId="77777777" w:rsidR="00285699" w:rsidRDefault="00285699" w:rsidP="00D52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951"/>
    <w:rsid w:val="000B6B06"/>
    <w:rsid w:val="00144DB8"/>
    <w:rsid w:val="00285699"/>
    <w:rsid w:val="00656B41"/>
    <w:rsid w:val="00BF7AD3"/>
    <w:rsid w:val="00D52858"/>
    <w:rsid w:val="00DD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9828E"/>
  <w15:chartTrackingRefBased/>
  <w15:docId w15:val="{1BA7D197-3AE6-48E3-8A75-D60D0CA7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8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8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8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8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医学部 迈景</dc:creator>
  <cp:keywords/>
  <dc:description/>
  <cp:lastModifiedBy>PC</cp:lastModifiedBy>
  <cp:revision>5</cp:revision>
  <dcterms:created xsi:type="dcterms:W3CDTF">2019-06-21T02:24:00Z</dcterms:created>
  <dcterms:modified xsi:type="dcterms:W3CDTF">2019-06-21T04:13:00Z</dcterms:modified>
</cp:coreProperties>
</file>